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28E310" w14:textId="5D7DDBF0" w:rsidR="00FE7B6B" w:rsidRPr="0054090B" w:rsidRDefault="00925EDB" w:rsidP="00FE7B6B">
      <w:pPr>
        <w:spacing w:line="480" w:lineRule="auto"/>
        <w:jc w:val="center"/>
        <w:rPr>
          <w:b/>
        </w:rPr>
      </w:pPr>
      <w:r>
        <w:rPr>
          <w:b/>
        </w:rPr>
        <w:t>S</w:t>
      </w:r>
      <w:r w:rsidR="00232807">
        <w:rPr>
          <w:b/>
        </w:rPr>
        <w:t>2</w:t>
      </w:r>
      <w:r>
        <w:rPr>
          <w:b/>
        </w:rPr>
        <w:t xml:space="preserve"> File. </w:t>
      </w:r>
      <w:r w:rsidR="00FE7B6B" w:rsidRPr="0054090B">
        <w:rPr>
          <w:b/>
        </w:rPr>
        <w:t>Appendix A</w:t>
      </w:r>
      <w:r w:rsidR="00FE7B6B">
        <w:rPr>
          <w:b/>
        </w:rPr>
        <w:t xml:space="preserve">: </w:t>
      </w:r>
      <w:r w:rsidR="00FE7B6B" w:rsidRPr="0054090B">
        <w:rPr>
          <w:b/>
        </w:rPr>
        <w:t>Search Strategy</w:t>
      </w:r>
    </w:p>
    <w:p w14:paraId="4F9BA3C5" w14:textId="77777777" w:rsidR="00FE7B6B" w:rsidRPr="0054090B" w:rsidRDefault="00FE7B6B" w:rsidP="00FE7B6B">
      <w:pPr>
        <w:spacing w:line="480" w:lineRule="auto"/>
        <w:jc w:val="both"/>
        <w:rPr>
          <w:b/>
        </w:rPr>
      </w:pPr>
      <w:r w:rsidRPr="0054090B">
        <w:t>(perception OR perspectives OR beliefs) AND (barriers OR facilitators OR disparities OR obstacles OR health equity OR access to medication OR resource limited OR burdens OR complications OR stigma OR discrimination OR racial bias OR psychosocial stressors OR non-compliance OR financial challenge) AND (health care accessibility OR health care utilization OR patient access OR quality of assistance OR patient advocacy OR quality of care OR health services) AND (sickle cell disease OR sickle cell anemia OR Hemoglobin S disease) AND united states</w:t>
      </w:r>
    </w:p>
    <w:p w14:paraId="73B962B6" w14:textId="77777777" w:rsidR="00740496" w:rsidRDefault="00740496"/>
    <w:sectPr w:rsidR="007404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B6B"/>
    <w:rsid w:val="00007556"/>
    <w:rsid w:val="0003072B"/>
    <w:rsid w:val="00036E59"/>
    <w:rsid w:val="00052F7B"/>
    <w:rsid w:val="000675E2"/>
    <w:rsid w:val="000918AD"/>
    <w:rsid w:val="000971E3"/>
    <w:rsid w:val="000A0173"/>
    <w:rsid w:val="000A35D3"/>
    <w:rsid w:val="000B0658"/>
    <w:rsid w:val="000B6FBC"/>
    <w:rsid w:val="000B747B"/>
    <w:rsid w:val="000E42AF"/>
    <w:rsid w:val="00116496"/>
    <w:rsid w:val="001224B1"/>
    <w:rsid w:val="00126379"/>
    <w:rsid w:val="00130E6B"/>
    <w:rsid w:val="00144290"/>
    <w:rsid w:val="001809C6"/>
    <w:rsid w:val="00195D18"/>
    <w:rsid w:val="001B3631"/>
    <w:rsid w:val="001C1FA9"/>
    <w:rsid w:val="001C4EDE"/>
    <w:rsid w:val="0021394E"/>
    <w:rsid w:val="00214E35"/>
    <w:rsid w:val="00232807"/>
    <w:rsid w:val="00244038"/>
    <w:rsid w:val="00244FC0"/>
    <w:rsid w:val="0025468E"/>
    <w:rsid w:val="002778CF"/>
    <w:rsid w:val="00280F82"/>
    <w:rsid w:val="0029123E"/>
    <w:rsid w:val="002923CA"/>
    <w:rsid w:val="002B18C5"/>
    <w:rsid w:val="002D45E5"/>
    <w:rsid w:val="002D5D36"/>
    <w:rsid w:val="00301A42"/>
    <w:rsid w:val="003033FC"/>
    <w:rsid w:val="0030544B"/>
    <w:rsid w:val="00307EF8"/>
    <w:rsid w:val="00324797"/>
    <w:rsid w:val="00326DBA"/>
    <w:rsid w:val="00340138"/>
    <w:rsid w:val="0034040B"/>
    <w:rsid w:val="00343FF6"/>
    <w:rsid w:val="00352F65"/>
    <w:rsid w:val="00363159"/>
    <w:rsid w:val="0037449C"/>
    <w:rsid w:val="0037781A"/>
    <w:rsid w:val="003958D6"/>
    <w:rsid w:val="00396167"/>
    <w:rsid w:val="003A53E7"/>
    <w:rsid w:val="003B5769"/>
    <w:rsid w:val="003B6035"/>
    <w:rsid w:val="003C686B"/>
    <w:rsid w:val="003E02D9"/>
    <w:rsid w:val="003E13F0"/>
    <w:rsid w:val="0042450E"/>
    <w:rsid w:val="00451E6C"/>
    <w:rsid w:val="004579C2"/>
    <w:rsid w:val="00464F34"/>
    <w:rsid w:val="00487C20"/>
    <w:rsid w:val="00495FE2"/>
    <w:rsid w:val="004A5C07"/>
    <w:rsid w:val="004A7935"/>
    <w:rsid w:val="004B0774"/>
    <w:rsid w:val="004D6B3C"/>
    <w:rsid w:val="00500041"/>
    <w:rsid w:val="005111FE"/>
    <w:rsid w:val="00541980"/>
    <w:rsid w:val="005507A6"/>
    <w:rsid w:val="005524B6"/>
    <w:rsid w:val="00554DB8"/>
    <w:rsid w:val="0058302E"/>
    <w:rsid w:val="00586CF1"/>
    <w:rsid w:val="00592210"/>
    <w:rsid w:val="00595B6C"/>
    <w:rsid w:val="005A1612"/>
    <w:rsid w:val="005E72B0"/>
    <w:rsid w:val="005F41ED"/>
    <w:rsid w:val="006011C4"/>
    <w:rsid w:val="00612AEC"/>
    <w:rsid w:val="00617B21"/>
    <w:rsid w:val="00621B37"/>
    <w:rsid w:val="00642255"/>
    <w:rsid w:val="00671D7E"/>
    <w:rsid w:val="00686EA2"/>
    <w:rsid w:val="006A29C7"/>
    <w:rsid w:val="006B5EC4"/>
    <w:rsid w:val="006E4740"/>
    <w:rsid w:val="006E789A"/>
    <w:rsid w:val="006F5E4B"/>
    <w:rsid w:val="00711C34"/>
    <w:rsid w:val="0073701D"/>
    <w:rsid w:val="00740496"/>
    <w:rsid w:val="00762BA6"/>
    <w:rsid w:val="00762D8A"/>
    <w:rsid w:val="00764F75"/>
    <w:rsid w:val="00784983"/>
    <w:rsid w:val="007912E4"/>
    <w:rsid w:val="007A646E"/>
    <w:rsid w:val="007B5258"/>
    <w:rsid w:val="007D5E86"/>
    <w:rsid w:val="007D6D61"/>
    <w:rsid w:val="007E0098"/>
    <w:rsid w:val="007F5471"/>
    <w:rsid w:val="0080357F"/>
    <w:rsid w:val="00805502"/>
    <w:rsid w:val="00806BCF"/>
    <w:rsid w:val="00812937"/>
    <w:rsid w:val="0081707C"/>
    <w:rsid w:val="00826E6F"/>
    <w:rsid w:val="00830D85"/>
    <w:rsid w:val="00852AE8"/>
    <w:rsid w:val="00861582"/>
    <w:rsid w:val="00884021"/>
    <w:rsid w:val="008847F4"/>
    <w:rsid w:val="008A0396"/>
    <w:rsid w:val="008A3DC2"/>
    <w:rsid w:val="008A422E"/>
    <w:rsid w:val="008A69C2"/>
    <w:rsid w:val="008C0213"/>
    <w:rsid w:val="008C062B"/>
    <w:rsid w:val="008C3437"/>
    <w:rsid w:val="008E06EC"/>
    <w:rsid w:val="008E647E"/>
    <w:rsid w:val="008E7884"/>
    <w:rsid w:val="008F02BF"/>
    <w:rsid w:val="008F2DFC"/>
    <w:rsid w:val="00925CC0"/>
    <w:rsid w:val="00925EDB"/>
    <w:rsid w:val="009335B1"/>
    <w:rsid w:val="00954FE6"/>
    <w:rsid w:val="0096139D"/>
    <w:rsid w:val="009725F3"/>
    <w:rsid w:val="009A19A9"/>
    <w:rsid w:val="009C2F92"/>
    <w:rsid w:val="009C4541"/>
    <w:rsid w:val="009D782D"/>
    <w:rsid w:val="00A404C2"/>
    <w:rsid w:val="00A90710"/>
    <w:rsid w:val="00AA16FA"/>
    <w:rsid w:val="00AA697E"/>
    <w:rsid w:val="00AD458A"/>
    <w:rsid w:val="00AD6E01"/>
    <w:rsid w:val="00AE168A"/>
    <w:rsid w:val="00AE2A53"/>
    <w:rsid w:val="00B12746"/>
    <w:rsid w:val="00B2059A"/>
    <w:rsid w:val="00B42BE4"/>
    <w:rsid w:val="00B57F4A"/>
    <w:rsid w:val="00B616DC"/>
    <w:rsid w:val="00B61A6B"/>
    <w:rsid w:val="00B707C7"/>
    <w:rsid w:val="00B90E18"/>
    <w:rsid w:val="00BC12EB"/>
    <w:rsid w:val="00BD385A"/>
    <w:rsid w:val="00BE5CE1"/>
    <w:rsid w:val="00BF6489"/>
    <w:rsid w:val="00C1736A"/>
    <w:rsid w:val="00C55997"/>
    <w:rsid w:val="00C96004"/>
    <w:rsid w:val="00CA33F1"/>
    <w:rsid w:val="00CC0136"/>
    <w:rsid w:val="00CC1FD1"/>
    <w:rsid w:val="00CE5514"/>
    <w:rsid w:val="00CF1093"/>
    <w:rsid w:val="00CF10C4"/>
    <w:rsid w:val="00D14A20"/>
    <w:rsid w:val="00D241A7"/>
    <w:rsid w:val="00D4312B"/>
    <w:rsid w:val="00D46CC3"/>
    <w:rsid w:val="00D76D01"/>
    <w:rsid w:val="00D80CA8"/>
    <w:rsid w:val="00D85B00"/>
    <w:rsid w:val="00D92599"/>
    <w:rsid w:val="00DB1596"/>
    <w:rsid w:val="00DC0005"/>
    <w:rsid w:val="00DC553F"/>
    <w:rsid w:val="00DD78CA"/>
    <w:rsid w:val="00DF63C6"/>
    <w:rsid w:val="00E02C28"/>
    <w:rsid w:val="00E21458"/>
    <w:rsid w:val="00E40422"/>
    <w:rsid w:val="00E40C1A"/>
    <w:rsid w:val="00E535F4"/>
    <w:rsid w:val="00E73752"/>
    <w:rsid w:val="00E80354"/>
    <w:rsid w:val="00E81586"/>
    <w:rsid w:val="00E9400B"/>
    <w:rsid w:val="00EA2679"/>
    <w:rsid w:val="00EB748C"/>
    <w:rsid w:val="00EC05A4"/>
    <w:rsid w:val="00EC0903"/>
    <w:rsid w:val="00EE2C7C"/>
    <w:rsid w:val="00EE45E1"/>
    <w:rsid w:val="00EF5FD8"/>
    <w:rsid w:val="00F208AF"/>
    <w:rsid w:val="00F273DE"/>
    <w:rsid w:val="00F31586"/>
    <w:rsid w:val="00F77F02"/>
    <w:rsid w:val="00F840EB"/>
    <w:rsid w:val="00FE7B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954BED"/>
  <w15:chartTrackingRefBased/>
  <w15:docId w15:val="{D1F56327-561E-D643-AA67-BD593639D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B6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E7B6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E7B6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E7B6B"/>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E7B6B"/>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E7B6B"/>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E7B6B"/>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E7B6B"/>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E7B6B"/>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E7B6B"/>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B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B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B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B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B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B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B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B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B6B"/>
    <w:rPr>
      <w:rFonts w:eastAsiaTheme="majorEastAsia" w:cstheme="majorBidi"/>
      <w:color w:val="272727" w:themeColor="text1" w:themeTint="D8"/>
    </w:rPr>
  </w:style>
  <w:style w:type="paragraph" w:styleId="Title">
    <w:name w:val="Title"/>
    <w:basedOn w:val="Normal"/>
    <w:next w:val="Normal"/>
    <w:link w:val="TitleChar"/>
    <w:uiPriority w:val="10"/>
    <w:qFormat/>
    <w:rsid w:val="00FE7B6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E7B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B6B"/>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E7B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B6B"/>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E7B6B"/>
    <w:rPr>
      <w:i/>
      <w:iCs/>
      <w:color w:val="404040" w:themeColor="text1" w:themeTint="BF"/>
    </w:rPr>
  </w:style>
  <w:style w:type="paragraph" w:styleId="ListParagraph">
    <w:name w:val="List Paragraph"/>
    <w:basedOn w:val="Normal"/>
    <w:uiPriority w:val="34"/>
    <w:qFormat/>
    <w:rsid w:val="00FE7B6B"/>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E7B6B"/>
    <w:rPr>
      <w:i/>
      <w:iCs/>
      <w:color w:val="0F4761" w:themeColor="accent1" w:themeShade="BF"/>
    </w:rPr>
  </w:style>
  <w:style w:type="paragraph" w:styleId="IntenseQuote">
    <w:name w:val="Intense Quote"/>
    <w:basedOn w:val="Normal"/>
    <w:next w:val="Normal"/>
    <w:link w:val="IntenseQuoteChar"/>
    <w:uiPriority w:val="30"/>
    <w:qFormat/>
    <w:rsid w:val="00FE7B6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E7B6B"/>
    <w:rPr>
      <w:i/>
      <w:iCs/>
      <w:color w:val="0F4761" w:themeColor="accent1" w:themeShade="BF"/>
    </w:rPr>
  </w:style>
  <w:style w:type="character" w:styleId="IntenseReference">
    <w:name w:val="Intense Reference"/>
    <w:basedOn w:val="DefaultParagraphFont"/>
    <w:uiPriority w:val="32"/>
    <w:qFormat/>
    <w:rsid w:val="00FE7B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87</Words>
  <Characters>499</Characters>
  <Application>Microsoft Office Word</Application>
  <DocSecurity>0</DocSecurity>
  <Lines>4</Lines>
  <Paragraphs>1</Paragraphs>
  <ScaleCrop>false</ScaleCrop>
  <Company/>
  <LinksUpToDate>false</LinksUpToDate>
  <CharactersWithSpaces>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Ruan</dc:creator>
  <cp:keywords/>
  <dc:description/>
  <cp:lastModifiedBy>Christina Ruan</cp:lastModifiedBy>
  <cp:revision>8</cp:revision>
  <dcterms:created xsi:type="dcterms:W3CDTF">2024-08-03T23:12:00Z</dcterms:created>
  <dcterms:modified xsi:type="dcterms:W3CDTF">2025-03-09T02:03:00Z</dcterms:modified>
</cp:coreProperties>
</file>